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4C45F" w14:textId="5BDD2C49" w:rsidR="007E1B4D" w:rsidRPr="00D8283B" w:rsidRDefault="000A61E2" w:rsidP="00D8283B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ins w:id="0" w:author="noavaran 1" w:date="2025-08-31T23:06:00Z">
        <w:r w:rsidRPr="007E1B4D">
          <w:rPr>
            <w:rFonts w:asciiTheme="majorBidi" w:hAnsiTheme="majorBidi" w:cstheme="majorBidi"/>
            <w:b/>
            <w:bCs/>
            <w:sz w:val="24"/>
            <w:szCs w:val="24"/>
          </w:rPr>
          <w:t>Comparative photobiomodulatory effects of 660 nm, 810 nm, and 940 nm diode lasers on platelet-rich fibrin: an ex vivo study on structural remodeling and VEGF/PDGF-BB release for enhanced periodontal healing</w:t>
        </w:r>
      </w:ins>
      <w:r w:rsidR="007E1B4D" w:rsidRPr="007E1B4D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0B0E49E8" w14:textId="77777777" w:rsidR="007E1B4D" w:rsidRPr="007E1B4D" w:rsidRDefault="007E1B4D" w:rsidP="009D268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7E1B4D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1.</w:t>
      </w:r>
      <w:r w:rsidRPr="007E1B4D">
        <w:rPr>
          <w:rFonts w:asciiTheme="majorBidi" w:hAnsiTheme="majorBidi" w:cstheme="majorBidi"/>
          <w:sz w:val="24"/>
          <w:szCs w:val="24"/>
          <w:lang w:val="en-US"/>
        </w:rPr>
        <w:t> Full results of the inter-rater reliability analysis, including Cohen’s kappa (κ) for categorical morphology and intraclass correlation coefficients (ICC) with 95% confidence intervals for continuous metrics (fiber diameter, pore area, and porosity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276"/>
        <w:gridCol w:w="1134"/>
        <w:gridCol w:w="1657"/>
        <w:gridCol w:w="1835"/>
      </w:tblGrid>
      <w:tr w:rsidR="007E1B4D" w:rsidRPr="007E1B4D" w14:paraId="52E6EA1B" w14:textId="77777777" w:rsidTr="00FB1DB9">
        <w:tc>
          <w:tcPr>
            <w:tcW w:w="3114" w:type="dxa"/>
          </w:tcPr>
          <w:p w14:paraId="3E35F125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utcome (scale)</w:t>
            </w:r>
          </w:p>
        </w:tc>
        <w:tc>
          <w:tcPr>
            <w:tcW w:w="1276" w:type="dxa"/>
          </w:tcPr>
          <w:p w14:paraId="3670E432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1134" w:type="dxa"/>
          </w:tcPr>
          <w:p w14:paraId="23EF1E25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657" w:type="dxa"/>
          </w:tcPr>
          <w:p w14:paraId="27642BF6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% CI (lower-upper)</w:t>
            </w:r>
          </w:p>
        </w:tc>
        <w:tc>
          <w:tcPr>
            <w:tcW w:w="1835" w:type="dxa"/>
          </w:tcPr>
          <w:p w14:paraId="48F750E3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terpretation</w:t>
            </w:r>
          </w:p>
        </w:tc>
      </w:tr>
      <w:tr w:rsidR="007E1B4D" w:rsidRPr="007E1B4D" w14:paraId="7347F56A" w14:textId="77777777" w:rsidTr="00FB1DB9">
        <w:tc>
          <w:tcPr>
            <w:tcW w:w="3114" w:type="dxa"/>
          </w:tcPr>
          <w:p w14:paraId="7FAFFF3F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rphology (categorical)</w:t>
            </w:r>
          </w:p>
        </w:tc>
        <w:tc>
          <w:tcPr>
            <w:tcW w:w="1276" w:type="dxa"/>
          </w:tcPr>
          <w:p w14:paraId="1DE0143E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hen’s κ</w:t>
            </w:r>
          </w:p>
        </w:tc>
        <w:tc>
          <w:tcPr>
            <w:tcW w:w="1134" w:type="dxa"/>
          </w:tcPr>
          <w:p w14:paraId="387547D8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.82</w:t>
            </w: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</w:p>
        </w:tc>
        <w:tc>
          <w:tcPr>
            <w:tcW w:w="1657" w:type="dxa"/>
          </w:tcPr>
          <w:p w14:paraId="06520197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4–0.90</w:t>
            </w:r>
          </w:p>
        </w:tc>
        <w:tc>
          <w:tcPr>
            <w:tcW w:w="1835" w:type="dxa"/>
          </w:tcPr>
          <w:p w14:paraId="1313A259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xcellent </w:t>
            </w:r>
          </w:p>
        </w:tc>
      </w:tr>
      <w:tr w:rsidR="007E1B4D" w:rsidRPr="007E1B4D" w14:paraId="2828B347" w14:textId="77777777" w:rsidTr="00FB1DB9">
        <w:tc>
          <w:tcPr>
            <w:tcW w:w="3114" w:type="dxa"/>
          </w:tcPr>
          <w:p w14:paraId="2A9ECF7B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iber diameter (continuous)</w:t>
            </w:r>
          </w:p>
        </w:tc>
        <w:tc>
          <w:tcPr>
            <w:tcW w:w="1276" w:type="dxa"/>
          </w:tcPr>
          <w:p w14:paraId="298A71C9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CC(2,1)</w:t>
            </w:r>
          </w:p>
        </w:tc>
        <w:tc>
          <w:tcPr>
            <w:tcW w:w="1134" w:type="dxa"/>
          </w:tcPr>
          <w:p w14:paraId="3F3BE62A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657" w:type="dxa"/>
          </w:tcPr>
          <w:p w14:paraId="77F9B14C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9-0.93</w:t>
            </w:r>
          </w:p>
        </w:tc>
        <w:tc>
          <w:tcPr>
            <w:tcW w:w="1835" w:type="dxa"/>
          </w:tcPr>
          <w:p w14:paraId="41139ADC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cellent</w:t>
            </w:r>
          </w:p>
        </w:tc>
      </w:tr>
      <w:tr w:rsidR="007E1B4D" w:rsidRPr="007E1B4D" w14:paraId="09567450" w14:textId="77777777" w:rsidTr="00FB1DB9">
        <w:tc>
          <w:tcPr>
            <w:tcW w:w="3114" w:type="dxa"/>
          </w:tcPr>
          <w:p w14:paraId="3C727DF7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re area (continuous)</w:t>
            </w:r>
          </w:p>
        </w:tc>
        <w:tc>
          <w:tcPr>
            <w:tcW w:w="1276" w:type="dxa"/>
          </w:tcPr>
          <w:p w14:paraId="0F573809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CC(2,1)</w:t>
            </w:r>
          </w:p>
        </w:tc>
        <w:tc>
          <w:tcPr>
            <w:tcW w:w="1134" w:type="dxa"/>
          </w:tcPr>
          <w:p w14:paraId="200D79CD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657" w:type="dxa"/>
          </w:tcPr>
          <w:p w14:paraId="400680B8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6-0.92</w:t>
            </w:r>
          </w:p>
        </w:tc>
        <w:tc>
          <w:tcPr>
            <w:tcW w:w="1835" w:type="dxa"/>
          </w:tcPr>
          <w:p w14:paraId="5484E51D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cellent</w:t>
            </w:r>
          </w:p>
        </w:tc>
      </w:tr>
      <w:tr w:rsidR="007E1B4D" w:rsidRPr="007E1B4D" w14:paraId="0F325F88" w14:textId="77777777" w:rsidTr="00FB1DB9">
        <w:tc>
          <w:tcPr>
            <w:tcW w:w="3114" w:type="dxa"/>
          </w:tcPr>
          <w:p w14:paraId="54B8CE51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rosity (continuous)</w:t>
            </w:r>
          </w:p>
        </w:tc>
        <w:tc>
          <w:tcPr>
            <w:tcW w:w="1276" w:type="dxa"/>
          </w:tcPr>
          <w:p w14:paraId="50CFEE8A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CC(2,1)</w:t>
            </w:r>
          </w:p>
        </w:tc>
        <w:tc>
          <w:tcPr>
            <w:tcW w:w="1134" w:type="dxa"/>
          </w:tcPr>
          <w:p w14:paraId="53FEFA4D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657" w:type="dxa"/>
          </w:tcPr>
          <w:p w14:paraId="77D53176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8-0.93</w:t>
            </w:r>
          </w:p>
        </w:tc>
        <w:tc>
          <w:tcPr>
            <w:tcW w:w="1835" w:type="dxa"/>
          </w:tcPr>
          <w:p w14:paraId="48D785BC" w14:textId="77777777" w:rsidR="007E1B4D" w:rsidRPr="007E1B4D" w:rsidRDefault="007E1B4D" w:rsidP="007E1B4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cellent</w:t>
            </w:r>
          </w:p>
        </w:tc>
      </w:tr>
    </w:tbl>
    <w:p w14:paraId="1A879CE8" w14:textId="77777777" w:rsidR="009C293D" w:rsidRDefault="007E1B4D" w:rsidP="009C293D">
      <w:pPr>
        <w:rPr>
          <w:rFonts w:asciiTheme="majorBidi" w:hAnsiTheme="majorBidi" w:cstheme="majorBidi"/>
          <w:sz w:val="24"/>
          <w:szCs w:val="24"/>
          <w:lang w:val="en-US"/>
        </w:rPr>
      </w:pPr>
      <w:r w:rsidRPr="007E1B4D">
        <w:rPr>
          <w:rFonts w:asciiTheme="majorBidi" w:hAnsiTheme="majorBidi" w:cstheme="majorBidi"/>
          <w:sz w:val="24"/>
          <w:szCs w:val="24"/>
          <w:lang w:val="en-US"/>
        </w:rPr>
        <w:br/>
      </w:r>
    </w:p>
    <w:p w14:paraId="5F9B221B" w14:textId="77777777" w:rsidR="009C293D" w:rsidRDefault="009C293D" w:rsidP="009C293D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5D785DFE" w14:textId="77777777" w:rsidR="009C293D" w:rsidRPr="007E1B4D" w:rsidRDefault="009C293D" w:rsidP="009D268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7E1B4D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7E1B4D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7E1B4D">
        <w:rPr>
          <w:rFonts w:asciiTheme="majorBidi" w:hAnsiTheme="majorBidi" w:cstheme="majorBidi"/>
          <w:sz w:val="24"/>
          <w:szCs w:val="24"/>
          <w:lang w:val="en-US"/>
        </w:rPr>
        <w:t> </w:t>
      </w:r>
      <w:r w:rsidR="0006585B" w:rsidRPr="0006585B">
        <w:rPr>
          <w:rFonts w:asciiTheme="majorBidi" w:hAnsiTheme="majorBidi" w:cstheme="majorBidi"/>
          <w:sz w:val="24"/>
          <w:szCs w:val="24"/>
          <w:lang w:val="en-US"/>
        </w:rPr>
        <w:t>Standard Operating Procedure (SOP) for the blinded morphological analysis of SEM micrographs, used for examiner training and calibration. Includes guidelines for ROI selection, image thresholding, measurement workflows in ImageJ/Fiji, and decisio</w:t>
      </w:r>
      <w:r w:rsidR="0006585B">
        <w:rPr>
          <w:rFonts w:asciiTheme="majorBidi" w:hAnsiTheme="majorBidi" w:cstheme="majorBidi"/>
          <w:sz w:val="24"/>
          <w:szCs w:val="24"/>
          <w:lang w:val="en-US"/>
        </w:rPr>
        <w:t>n rules for categorical scoring</w:t>
      </w:r>
      <w:r w:rsidRPr="007E1B4D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2268"/>
        <w:gridCol w:w="2806"/>
        <w:gridCol w:w="1962"/>
      </w:tblGrid>
      <w:tr w:rsidR="0082036C" w:rsidRPr="007E1B4D" w14:paraId="03957694" w14:textId="77777777" w:rsidTr="0082036C">
        <w:tc>
          <w:tcPr>
            <w:tcW w:w="1098" w:type="pct"/>
          </w:tcPr>
          <w:p w14:paraId="6DBAC099" w14:textId="77777777" w:rsidR="009C293D" w:rsidRPr="007E1B4D" w:rsidRDefault="009C293D" w:rsidP="00070F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58" w:type="pct"/>
          </w:tcPr>
          <w:p w14:paraId="307B99EE" w14:textId="77777777" w:rsidR="009C293D" w:rsidRPr="007E1B4D" w:rsidRDefault="009C293D" w:rsidP="009C293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ale/unit</w:t>
            </w:r>
          </w:p>
        </w:tc>
        <w:tc>
          <w:tcPr>
            <w:tcW w:w="1556" w:type="pct"/>
          </w:tcPr>
          <w:p w14:paraId="10CD0C1E" w14:textId="77777777" w:rsidR="009C293D" w:rsidRPr="007E1B4D" w:rsidRDefault="009C293D" w:rsidP="009C293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Decision rule/threshold</w:t>
            </w:r>
          </w:p>
        </w:tc>
        <w:tc>
          <w:tcPr>
            <w:tcW w:w="1088" w:type="pct"/>
          </w:tcPr>
          <w:p w14:paraId="25568768" w14:textId="77777777" w:rsidR="009C293D" w:rsidRPr="007E1B4D" w:rsidRDefault="009C293D" w:rsidP="009C293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corded as</w:t>
            </w:r>
          </w:p>
        </w:tc>
      </w:tr>
      <w:tr w:rsidR="0082036C" w:rsidRPr="007E1B4D" w14:paraId="664B2142" w14:textId="77777777" w:rsidTr="0082036C">
        <w:tc>
          <w:tcPr>
            <w:tcW w:w="1098" w:type="pct"/>
          </w:tcPr>
          <w:p w14:paraId="17F2BE6C" w14:textId="77777777" w:rsidR="009C293D" w:rsidRPr="007E1B4D" w:rsidRDefault="0015036D" w:rsidP="0015036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Fiber m</w:t>
            </w:r>
            <w:r w:rsidR="009C293D"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rphology</w:t>
            </w:r>
          </w:p>
        </w:tc>
        <w:tc>
          <w:tcPr>
            <w:tcW w:w="1258" w:type="pct"/>
          </w:tcPr>
          <w:p w14:paraId="567FE09E" w14:textId="77777777" w:rsidR="009C293D" w:rsidRPr="007E1B4D" w:rsidRDefault="009C293D" w:rsidP="0015036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</w:t>
            </w:r>
            <w:r w:rsidR="0015036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egorical (3-point)</w:t>
            </w:r>
          </w:p>
        </w:tc>
        <w:tc>
          <w:tcPr>
            <w:tcW w:w="1556" w:type="pct"/>
          </w:tcPr>
          <w:p w14:paraId="02D8EDC3" w14:textId="77777777" w:rsidR="009C293D" w:rsidRPr="007E1B4D" w:rsidRDefault="0015036D" w:rsidP="00070F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mooth (parallel, uniform); clustered (&gt;</w:t>
            </w:r>
            <w:r w:rsidR="0034325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5 µm bundles); irregular (heterogeneous)</w:t>
            </w:r>
          </w:p>
        </w:tc>
        <w:tc>
          <w:tcPr>
            <w:tcW w:w="1088" w:type="pct"/>
          </w:tcPr>
          <w:p w14:paraId="5725F594" w14:textId="77777777" w:rsidR="009C293D" w:rsidRPr="007E1B4D" w:rsidRDefault="00343252" w:rsidP="00070F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tegory per ROI</w:t>
            </w:r>
          </w:p>
        </w:tc>
      </w:tr>
      <w:tr w:rsidR="0082036C" w:rsidRPr="007E1B4D" w14:paraId="4C136CE4" w14:textId="77777777" w:rsidTr="0082036C">
        <w:tc>
          <w:tcPr>
            <w:tcW w:w="1098" w:type="pct"/>
          </w:tcPr>
          <w:p w14:paraId="6B47C06F" w14:textId="77777777" w:rsidR="009C293D" w:rsidRPr="007E1B4D" w:rsidRDefault="00343252" w:rsidP="00070F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Fiber diameter</w:t>
            </w:r>
          </w:p>
        </w:tc>
        <w:tc>
          <w:tcPr>
            <w:tcW w:w="1258" w:type="pct"/>
          </w:tcPr>
          <w:p w14:paraId="3AAE4BE6" w14:textId="77777777" w:rsidR="009C293D" w:rsidRPr="007E1B4D" w:rsidRDefault="00247255" w:rsidP="00070F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tinuous (nm)</w:t>
            </w:r>
          </w:p>
        </w:tc>
        <w:tc>
          <w:tcPr>
            <w:tcW w:w="1556" w:type="pct"/>
          </w:tcPr>
          <w:p w14:paraId="4BA28DD9" w14:textId="77777777" w:rsidR="009C293D" w:rsidRPr="007E1B4D" w:rsidRDefault="00247255" w:rsidP="0024725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&gt; 100 fibers/sample; scale calibrated in ImageJ</w:t>
            </w:r>
          </w:p>
        </w:tc>
        <w:tc>
          <w:tcPr>
            <w:tcW w:w="1088" w:type="pct"/>
          </w:tcPr>
          <w:p w14:paraId="362888C3" w14:textId="77777777" w:rsidR="009C293D" w:rsidRPr="007E1B4D" w:rsidRDefault="00BE3132" w:rsidP="00070F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an ± SD</w:t>
            </w:r>
          </w:p>
        </w:tc>
      </w:tr>
      <w:tr w:rsidR="0082036C" w:rsidRPr="007E1B4D" w14:paraId="20403962" w14:textId="77777777" w:rsidTr="0082036C">
        <w:tc>
          <w:tcPr>
            <w:tcW w:w="1098" w:type="pct"/>
          </w:tcPr>
          <w:p w14:paraId="20454EAE" w14:textId="77777777" w:rsidR="009C293D" w:rsidRPr="007E1B4D" w:rsidRDefault="009C293D" w:rsidP="00BE313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ore area </w:t>
            </w:r>
          </w:p>
        </w:tc>
        <w:tc>
          <w:tcPr>
            <w:tcW w:w="1258" w:type="pct"/>
          </w:tcPr>
          <w:p w14:paraId="1DE8399D" w14:textId="77777777" w:rsidR="009C293D" w:rsidRPr="007E1B4D" w:rsidRDefault="00BE3132" w:rsidP="00070F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tinuous (µm</w:t>
            </w:r>
            <w:r w:rsidRPr="00BE3132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556" w:type="pct"/>
          </w:tcPr>
          <w:p w14:paraId="70F6EBB0" w14:textId="77777777" w:rsidR="009C293D" w:rsidRPr="007E1B4D" w:rsidRDefault="004C01A0" w:rsidP="005C15E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res ≥</w:t>
            </w:r>
            <w:r w:rsidR="005C15E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02 µm</w:t>
            </w:r>
            <w:r w:rsidR="005C15E4" w:rsidRPr="00BE3132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  <w:r w:rsidR="005C15E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; measured via thresholding</w:t>
            </w:r>
          </w:p>
        </w:tc>
        <w:tc>
          <w:tcPr>
            <w:tcW w:w="1088" w:type="pct"/>
          </w:tcPr>
          <w:p w14:paraId="4BBCACDB" w14:textId="77777777" w:rsidR="009C293D" w:rsidRPr="007E1B4D" w:rsidRDefault="0082036C" w:rsidP="00070F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ean ± SD </w:t>
            </w:r>
          </w:p>
        </w:tc>
      </w:tr>
      <w:tr w:rsidR="0082036C" w:rsidRPr="007E1B4D" w14:paraId="62E2100E" w14:textId="77777777" w:rsidTr="0082036C">
        <w:tc>
          <w:tcPr>
            <w:tcW w:w="1098" w:type="pct"/>
          </w:tcPr>
          <w:p w14:paraId="5AE626B0" w14:textId="77777777" w:rsidR="009C293D" w:rsidRPr="007E1B4D" w:rsidRDefault="009C293D" w:rsidP="0082036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orosity </w:t>
            </w:r>
          </w:p>
        </w:tc>
        <w:tc>
          <w:tcPr>
            <w:tcW w:w="1258" w:type="pct"/>
          </w:tcPr>
          <w:p w14:paraId="4A670FB8" w14:textId="77777777" w:rsidR="009C293D" w:rsidRPr="007E1B4D" w:rsidRDefault="0082036C" w:rsidP="0082036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tinuous (%)</w:t>
            </w:r>
          </w:p>
        </w:tc>
        <w:tc>
          <w:tcPr>
            <w:tcW w:w="1556" w:type="pct"/>
          </w:tcPr>
          <w:p w14:paraId="6ED2E141" w14:textId="77777777" w:rsidR="009C293D" w:rsidRPr="007E1B4D" w:rsidRDefault="0082036C" w:rsidP="00070F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%Area from ROI thresholding; triplicate ROIs </w:t>
            </w:r>
          </w:p>
        </w:tc>
        <w:tc>
          <w:tcPr>
            <w:tcW w:w="1088" w:type="pct"/>
          </w:tcPr>
          <w:p w14:paraId="2B186B88" w14:textId="77777777" w:rsidR="009C293D" w:rsidRPr="007E1B4D" w:rsidRDefault="00DA54A9" w:rsidP="00070F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an ± SD</w:t>
            </w:r>
          </w:p>
        </w:tc>
      </w:tr>
    </w:tbl>
    <w:p w14:paraId="158EC626" w14:textId="77777777" w:rsidR="009C293D" w:rsidRDefault="009C293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1546A36" w14:textId="77777777" w:rsidR="000B4549" w:rsidRDefault="000B4549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3E7B5B41" w14:textId="77777777" w:rsidR="00224249" w:rsidRDefault="00224249" w:rsidP="009C293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D68AAF3" w14:textId="77777777" w:rsidR="000B4549" w:rsidRPr="007E1B4D" w:rsidRDefault="000B4549" w:rsidP="009D268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7E1B4D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</w:t>
      </w:r>
      <w:r w:rsidR="00A81A95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7E1B4D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7E1B4D">
        <w:rPr>
          <w:rFonts w:asciiTheme="majorBidi" w:hAnsiTheme="majorBidi" w:cstheme="majorBidi"/>
          <w:sz w:val="24"/>
          <w:szCs w:val="24"/>
          <w:lang w:val="en-US"/>
        </w:rPr>
        <w:t> </w:t>
      </w:r>
      <w:r w:rsidR="0031626C" w:rsidRPr="0031626C">
        <w:rPr>
          <w:rFonts w:asciiTheme="majorBidi" w:hAnsiTheme="majorBidi" w:cstheme="majorBidi"/>
          <w:sz w:val="24"/>
          <w:szCs w:val="24"/>
          <w:lang w:val="en-US"/>
        </w:rPr>
        <w:t>Standardized evaluation protocol for the semi-quantitative and quantitative analysis of fibrin network morphology. The table outlines the key elements, scales, and units used by two independent, blinded examiners to ensure a consistent and objective analysis workflow, as defined by the written standard operating procedure (SOP)</w:t>
      </w:r>
      <w:r w:rsidRPr="007E1B4D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05"/>
        <w:gridCol w:w="5511"/>
      </w:tblGrid>
      <w:tr w:rsidR="000B4549" w:rsidRPr="007E1B4D" w14:paraId="12C1E809" w14:textId="77777777" w:rsidTr="002B6253">
        <w:tc>
          <w:tcPr>
            <w:tcW w:w="1944" w:type="pct"/>
          </w:tcPr>
          <w:p w14:paraId="5372FA0D" w14:textId="77777777" w:rsidR="000B4549" w:rsidRPr="007E1B4D" w:rsidRDefault="000B4549" w:rsidP="009878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3056" w:type="pct"/>
          </w:tcPr>
          <w:p w14:paraId="7CEFB363" w14:textId="77777777" w:rsidR="000B4549" w:rsidRPr="007E1B4D" w:rsidRDefault="000B4549" w:rsidP="009878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ale/unit</w:t>
            </w:r>
          </w:p>
        </w:tc>
      </w:tr>
      <w:tr w:rsidR="000B4549" w:rsidRPr="007E1B4D" w14:paraId="556A92D7" w14:textId="77777777" w:rsidTr="002B6253">
        <w:tc>
          <w:tcPr>
            <w:tcW w:w="1944" w:type="pct"/>
          </w:tcPr>
          <w:p w14:paraId="33EF598B" w14:textId="77777777" w:rsidR="000B4549" w:rsidRPr="007E1B4D" w:rsidRDefault="000B4549" w:rsidP="000B454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gnification per sample</w:t>
            </w:r>
          </w:p>
        </w:tc>
        <w:tc>
          <w:tcPr>
            <w:tcW w:w="3056" w:type="pct"/>
          </w:tcPr>
          <w:p w14:paraId="004AECC9" w14:textId="77777777" w:rsidR="000B4549" w:rsidRPr="007E1B4D" w:rsidRDefault="004B0B1B" w:rsidP="004B0B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,000</w:t>
            </w:r>
            <w:r>
              <w:rPr>
                <w:rFonts w:asciiTheme="majorBidi" w:hAnsiTheme="majorBidi" w:cs="0 Arabic Style" w:hint="cs"/>
                <w:sz w:val="24"/>
                <w:szCs w:val="24"/>
                <w:lang w:val="en-US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d 10000</w:t>
            </w:r>
            <w:r>
              <w:rPr>
                <w:rFonts w:asciiTheme="majorBidi" w:hAnsiTheme="majorBidi" w:cs="0 Arabic Style" w:hint="cs"/>
                <w:sz w:val="24"/>
                <w:szCs w:val="24"/>
                <w:lang w:val="en-US"/>
              </w:rPr>
              <w:t>×</w:t>
            </w:r>
          </w:p>
        </w:tc>
      </w:tr>
      <w:tr w:rsidR="000B4549" w:rsidRPr="007E1B4D" w14:paraId="68B44F15" w14:textId="77777777" w:rsidTr="002B6253">
        <w:tc>
          <w:tcPr>
            <w:tcW w:w="1944" w:type="pct"/>
          </w:tcPr>
          <w:p w14:paraId="7490284E" w14:textId="77777777" w:rsidR="000B4549" w:rsidRPr="007E1B4D" w:rsidRDefault="001801B7" w:rsidP="009878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ROIs per magnification</w:t>
            </w:r>
          </w:p>
        </w:tc>
        <w:tc>
          <w:tcPr>
            <w:tcW w:w="3056" w:type="pct"/>
          </w:tcPr>
          <w:p w14:paraId="59673DA2" w14:textId="77777777" w:rsidR="000B4549" w:rsidRPr="007E1B4D" w:rsidRDefault="004B0B1B" w:rsidP="009878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non-overlapping randomized ROIs (total 6 ROIs/sample)</w:t>
            </w:r>
          </w:p>
        </w:tc>
      </w:tr>
      <w:tr w:rsidR="000B4549" w:rsidRPr="007E1B4D" w14:paraId="319E82A8" w14:textId="77777777" w:rsidTr="002B6253">
        <w:tc>
          <w:tcPr>
            <w:tcW w:w="1944" w:type="pct"/>
          </w:tcPr>
          <w:p w14:paraId="684AD3A9" w14:textId="77777777" w:rsidR="000B4549" w:rsidRPr="007E1B4D" w:rsidRDefault="001801B7" w:rsidP="009878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Fiber classification</w:t>
            </w:r>
            <w:r w:rsidR="000B4549"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56" w:type="pct"/>
          </w:tcPr>
          <w:p w14:paraId="19A6DDFA" w14:textId="77777777" w:rsidR="000B4549" w:rsidRPr="007E1B4D" w:rsidRDefault="002B6253" w:rsidP="002B625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mooth/clustered/irregular (SOP decision rules)</w:t>
            </w:r>
          </w:p>
        </w:tc>
      </w:tr>
      <w:tr w:rsidR="000B4549" w:rsidRPr="007E1B4D" w14:paraId="541915A7" w14:textId="77777777" w:rsidTr="002B6253">
        <w:tc>
          <w:tcPr>
            <w:tcW w:w="1944" w:type="pct"/>
          </w:tcPr>
          <w:p w14:paraId="290741C5" w14:textId="77777777" w:rsidR="000B4549" w:rsidRPr="007E1B4D" w:rsidRDefault="001801B7" w:rsidP="009878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nimum fibers per sample/mag</w:t>
            </w:r>
            <w:r w:rsidR="000B4549" w:rsidRPr="007E1B4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56" w:type="pct"/>
          </w:tcPr>
          <w:p w14:paraId="1672FB22" w14:textId="77777777" w:rsidR="000B4549" w:rsidRPr="007E1B4D" w:rsidRDefault="00D94471" w:rsidP="009878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≥ 100 (combined across 3 ROIs)</w:t>
            </w:r>
          </w:p>
        </w:tc>
      </w:tr>
      <w:tr w:rsidR="000B4549" w:rsidRPr="007E1B4D" w14:paraId="4813EA55" w14:textId="77777777" w:rsidTr="002B6253">
        <w:tc>
          <w:tcPr>
            <w:tcW w:w="1944" w:type="pct"/>
          </w:tcPr>
          <w:p w14:paraId="61607A63" w14:textId="77777777" w:rsidR="000B4549" w:rsidRPr="007E1B4D" w:rsidRDefault="001801B7" w:rsidP="009878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rcentage per category</w:t>
            </w:r>
          </w:p>
        </w:tc>
        <w:tc>
          <w:tcPr>
            <w:tcW w:w="3056" w:type="pct"/>
          </w:tcPr>
          <w:p w14:paraId="4D44162F" w14:textId="77777777" w:rsidR="000B4549" w:rsidRDefault="00FE5F0A" w:rsidP="009878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Category fibers</w:t>
            </w:r>
            <w:r w:rsidR="005C02C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5C02CA" w:rsidRPr="005C02C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÷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5C02C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tal fibers) </w:t>
            </w:r>
            <w:r w:rsidR="005C02CA">
              <w:rPr>
                <w:rFonts w:asciiTheme="majorBidi" w:hAnsiTheme="majorBidi" w:cs="0 Arabic Style" w:hint="cs"/>
                <w:sz w:val="24"/>
                <w:szCs w:val="24"/>
                <w:lang w:val="en-US"/>
              </w:rPr>
              <w:t>×</w:t>
            </w:r>
            <w:r w:rsidR="005C02CA">
              <w:rPr>
                <w:rFonts w:asciiTheme="majorBidi" w:hAnsiTheme="majorBidi" w:cs="0 Arabic Style"/>
                <w:sz w:val="24"/>
                <w:szCs w:val="24"/>
                <w:lang w:val="en-US"/>
              </w:rPr>
              <w:t xml:space="preserve"> 100 (per sample), then group mean </w:t>
            </w:r>
            <w:r w:rsidR="005C0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C02CA">
              <w:rPr>
                <w:rFonts w:asciiTheme="majorBidi" w:hAnsiTheme="majorBidi" w:cs="0 Arabic Style"/>
                <w:sz w:val="24"/>
                <w:szCs w:val="24"/>
                <w:lang w:val="en-US"/>
              </w:rPr>
              <w:t xml:space="preserve"> SD</w:t>
            </w:r>
          </w:p>
        </w:tc>
      </w:tr>
      <w:tr w:rsidR="000B4549" w:rsidRPr="007E1B4D" w14:paraId="0D387E3F" w14:textId="77777777" w:rsidTr="002B6253">
        <w:tc>
          <w:tcPr>
            <w:tcW w:w="1944" w:type="pct"/>
          </w:tcPr>
          <w:p w14:paraId="3F118FE0" w14:textId="77777777" w:rsidR="000B4549" w:rsidRPr="007E1B4D" w:rsidRDefault="001801B7" w:rsidP="009878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Blinding </w:t>
            </w:r>
          </w:p>
        </w:tc>
        <w:tc>
          <w:tcPr>
            <w:tcW w:w="3056" w:type="pct"/>
          </w:tcPr>
          <w:p w14:paraId="1FC96BC7" w14:textId="77777777" w:rsidR="000B4549" w:rsidRDefault="005139F1" w:rsidP="009878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Two independent examiners, blinded to group allocation</w:t>
            </w:r>
          </w:p>
        </w:tc>
      </w:tr>
      <w:tr w:rsidR="000B4549" w:rsidRPr="007E1B4D" w14:paraId="52BAA063" w14:textId="77777777" w:rsidTr="002B6253">
        <w:tc>
          <w:tcPr>
            <w:tcW w:w="1944" w:type="pct"/>
          </w:tcPr>
          <w:p w14:paraId="4B4FFF44" w14:textId="77777777" w:rsidR="000B4549" w:rsidRPr="007E1B4D" w:rsidRDefault="001801B7" w:rsidP="009878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Reliability </w:t>
            </w:r>
          </w:p>
        </w:tc>
        <w:tc>
          <w:tcPr>
            <w:tcW w:w="3056" w:type="pct"/>
          </w:tcPr>
          <w:p w14:paraId="5700BF60" w14:textId="77777777" w:rsidR="000B4549" w:rsidRDefault="007A5874" w:rsidP="009878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401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en’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3E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κ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ategorical) and ICC(2,1) (continuous) with 95% CIs</w:t>
            </w:r>
          </w:p>
        </w:tc>
      </w:tr>
    </w:tbl>
    <w:p w14:paraId="5CA7DFFD" w14:textId="77777777" w:rsidR="000B4549" w:rsidRDefault="000B4549" w:rsidP="000B4549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F48C793" w14:textId="77777777" w:rsidR="000B4549" w:rsidRPr="007E1B4D" w:rsidRDefault="000B4549" w:rsidP="009C293D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0B4549" w:rsidRPr="007E1B4D" w:rsidSect="001360E5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CC6E3" w14:textId="77777777" w:rsidR="00E92BC3" w:rsidRDefault="00E92BC3" w:rsidP="00C329EF">
      <w:pPr>
        <w:spacing w:after="0" w:line="240" w:lineRule="auto"/>
      </w:pPr>
      <w:r>
        <w:separator/>
      </w:r>
    </w:p>
  </w:endnote>
  <w:endnote w:type="continuationSeparator" w:id="0">
    <w:p w14:paraId="486ABB08" w14:textId="77777777" w:rsidR="00E92BC3" w:rsidRDefault="00E92BC3" w:rsidP="00C32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0 Arabic Style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02120685"/>
      <w:docPartObj>
        <w:docPartGallery w:val="Page Numbers (Bottom of Page)"/>
        <w:docPartUnique/>
      </w:docPartObj>
    </w:sdtPr>
    <w:sdtContent>
      <w:p w14:paraId="426EA2F5" w14:textId="77777777" w:rsidR="00C329EF" w:rsidRDefault="00C329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268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96E7842" w14:textId="77777777" w:rsidR="00C329EF" w:rsidRDefault="00C329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1694A" w14:textId="77777777" w:rsidR="00E92BC3" w:rsidRDefault="00E92BC3" w:rsidP="00C329EF">
      <w:pPr>
        <w:spacing w:after="0" w:line="240" w:lineRule="auto"/>
      </w:pPr>
      <w:r>
        <w:separator/>
      </w:r>
    </w:p>
  </w:footnote>
  <w:footnote w:type="continuationSeparator" w:id="0">
    <w:p w14:paraId="754A9AB1" w14:textId="77777777" w:rsidR="00E92BC3" w:rsidRDefault="00E92BC3" w:rsidP="00C329E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oavaran 1">
    <w15:presenceInfo w15:providerId="None" w15:userId="noavaran 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1E2"/>
    <w:rsid w:val="0006585B"/>
    <w:rsid w:val="000A61E2"/>
    <w:rsid w:val="000B4549"/>
    <w:rsid w:val="000C4D0F"/>
    <w:rsid w:val="001360E5"/>
    <w:rsid w:val="0015036D"/>
    <w:rsid w:val="001801B7"/>
    <w:rsid w:val="00216768"/>
    <w:rsid w:val="00224249"/>
    <w:rsid w:val="00247255"/>
    <w:rsid w:val="002B6253"/>
    <w:rsid w:val="0031626C"/>
    <w:rsid w:val="00343252"/>
    <w:rsid w:val="0043095B"/>
    <w:rsid w:val="004B0B1B"/>
    <w:rsid w:val="004C01A0"/>
    <w:rsid w:val="005139F1"/>
    <w:rsid w:val="005C02CA"/>
    <w:rsid w:val="005C15E4"/>
    <w:rsid w:val="005C5E69"/>
    <w:rsid w:val="006E164B"/>
    <w:rsid w:val="00704AE0"/>
    <w:rsid w:val="007A5874"/>
    <w:rsid w:val="007E1B4D"/>
    <w:rsid w:val="0082036C"/>
    <w:rsid w:val="008708ED"/>
    <w:rsid w:val="00894B4F"/>
    <w:rsid w:val="009B0229"/>
    <w:rsid w:val="009C293D"/>
    <w:rsid w:val="009D268A"/>
    <w:rsid w:val="00A81A95"/>
    <w:rsid w:val="00BB3939"/>
    <w:rsid w:val="00BE3132"/>
    <w:rsid w:val="00C329EF"/>
    <w:rsid w:val="00CB16DF"/>
    <w:rsid w:val="00D8283B"/>
    <w:rsid w:val="00D94471"/>
    <w:rsid w:val="00DA54A9"/>
    <w:rsid w:val="00E92BC3"/>
    <w:rsid w:val="00FB1DB9"/>
    <w:rsid w:val="00FE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D082C"/>
  <w15:chartTrackingRefBased/>
  <w15:docId w15:val="{D53B5174-3BDC-4EE4-979D-8B61282C8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1E2"/>
    <w:rPr>
      <w:rFonts w:ascii="Calibri" w:eastAsia="Calibri" w:hAnsi="Calibri"/>
      <w:color w:val="00000A"/>
      <w:lang w:val="en-IN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29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9EF"/>
    <w:rPr>
      <w:rFonts w:ascii="Calibri" w:eastAsia="Calibri" w:hAnsi="Calibri"/>
      <w:color w:val="00000A"/>
      <w:lang w:val="en-IN" w:bidi="ar-S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329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9EF"/>
    <w:rPr>
      <w:rFonts w:ascii="Calibri" w:eastAsia="Calibri" w:hAnsi="Calibri"/>
      <w:color w:val="00000A"/>
      <w:lang w:val="en-IN"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ya</dc:creator>
  <cp:keywords/>
  <dc:description/>
  <cp:lastModifiedBy>Ebrahim Alavi</cp:lastModifiedBy>
  <cp:revision>13</cp:revision>
  <dcterms:created xsi:type="dcterms:W3CDTF">2025-08-31T22:07:00Z</dcterms:created>
  <dcterms:modified xsi:type="dcterms:W3CDTF">2025-09-10T20:59:00Z</dcterms:modified>
</cp:coreProperties>
</file>